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Arial" w:hAnsi="Arial" w:eastAsia="Times New Roman" w:cs="Arial"/>
          <w:b/>
          <w:b/>
          <w:bCs/>
          <w:kern w:val="2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b/>
          <w:bCs/>
          <w:kern w:val="2"/>
          <w:sz w:val="24"/>
          <w:szCs w:val="24"/>
          <w:lang w:val="en-US" w:eastAsia="pt-BR"/>
        </w:rPr>
        <w:t>Additional file 2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Arial" w:hAnsi="Arial" w:eastAsia="Times New Roman" w:cs="Arial"/>
          <w:b/>
          <w:b/>
          <w:bCs/>
          <w:kern w:val="2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b/>
          <w:bCs/>
          <w:kern w:val="2"/>
          <w:sz w:val="24"/>
          <w:szCs w:val="24"/>
          <w:lang w:val="en-US" w:eastAsia="pt-BR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US" w:eastAsia="pt-BR"/>
        </w:rPr>
        <w:t>Physician characteristics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3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1. Check below what is your gender: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3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pt-BR"/>
        </w:rPr>
        <w:t>(  ) female      (  ) mal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2. How old are you?____________ year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 xml:space="preserve">3.  </w:t>
      </w:r>
      <w:r>
        <w:rPr>
          <w:rFonts w:cs="Times New Roman" w:ascii="Times New Roman" w:hAnsi="Times New Roman"/>
          <w:b/>
          <w:color w:val="333E48"/>
          <w:sz w:val="20"/>
          <w:szCs w:val="20"/>
          <w:shd w:fill="FFFFFF" w:val="clear"/>
          <w:lang w:val="en-US"/>
        </w:rPr>
        <w:t>You consider yourself..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Optimisti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Neither optimistic nor pessimisti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Pessimisti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4. Do you have any psychiatric or psychological health problem?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3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pt-BR"/>
        </w:rPr>
        <w:t xml:space="preserve">(  ) yes    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3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pt-BR"/>
        </w:rPr>
        <w:t>(  ) no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3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5. What is your educational level? (You can check more than one option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medical resid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Specialization (Lato Sensu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(   )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Master, PhD or post-doc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(   ) Other (please specify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6. What is your current marital status?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(   ) Married or living as married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(   ) widowed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(   ) divorced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(   ) singl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7. Do you have kids?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3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pt-BR"/>
        </w:rPr>
        <w:t xml:space="preserve">(  ) yes    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3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pt-BR"/>
        </w:rPr>
        <w:t>(  ) no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8. How many kids do you have?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(   ) 1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(   ) 2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(   ) 3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(   ) 4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(   ) 5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(   ) 6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  <w:lang w:val="en-US"/>
        </w:rPr>
      </w:pPr>
      <w:r>
        <w:rPr>
          <w:rFonts w:eastAsia="Times New Roman" w:cs="Arial" w:ascii="Arial" w:hAnsi="Arial"/>
          <w:b/>
          <w:bCs/>
          <w:iCs/>
          <w:color w:val="000000"/>
          <w:sz w:val="32"/>
          <w:szCs w:val="32"/>
          <w:lang w:val="en-US"/>
        </w:rPr>
        <w:t xml:space="preserve">Workplace characteristics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3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9. What department or area do you currently work in most of the time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(   )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Clinical oncolo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Breast surge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Digestive surgery (uppe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Digestive surgery (low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Radiolo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Patholo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(   ) Emergenc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Endoscop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Intensive ca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Palliative ca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Thoracic surge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Pediatric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Head and neck surge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Preven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Urolo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Skin and soft tissue surge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Infectious diseas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Gynecology surge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Other (please specif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10. How many years have you been working as a doctor at Barretos Cancer Hospital?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pt-BR"/>
        </w:rPr>
        <w:t>_____________________ year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11. From your time at the Barretos Cancer Hospital, what percentage do you spend for direct patient care (office visits, clinical procedures, etc)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(   )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0%; </w:t>
      </w: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because I do not provide direct care to patient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&lt;25% of working tim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25% - 75% of working time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&gt;75% of working time</w:t>
      </w:r>
    </w:p>
    <w:p>
      <w:pPr>
        <w:pStyle w:val="Normal"/>
        <w:spacing w:lineRule="auto" w:line="240" w:before="0" w:after="0"/>
        <w:rPr>
          <w:rStyle w:val="Shorttext"/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8"/>
          <w:szCs w:val="28"/>
          <w:lang w:val="en-US" w:eastAsia="pt-BR"/>
        </w:rPr>
      </w:pPr>
      <w:r>
        <w:rPr>
          <w:rFonts w:eastAsia="Times New Roman" w:cs="Arial" w:ascii="Arial" w:hAnsi="Arial"/>
          <w:b/>
          <w:bCs/>
          <w:iCs/>
          <w:color w:val="000000"/>
          <w:sz w:val="32"/>
          <w:szCs w:val="32"/>
          <w:lang w:val="en-US"/>
        </w:rPr>
        <w:t>Workplace perceived stressors</w:t>
      </w:r>
    </w:p>
    <w:p>
      <w:pPr>
        <w:pStyle w:val="Normal"/>
        <w:spacing w:lineRule="auto" w:line="240" w:before="0" w:after="0"/>
        <w:rPr>
          <w:rStyle w:val="Shorttext"/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12. From the following situations, which has caused you professional discomfort or dissatisfaction? (you can mark more than one)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Lack of recognition by the hospital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Lack of recognition by patients/caregiver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(   ) Relationship problems with members of the multiprofessional tea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Excess of wor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Lack of time to carry out other activities at work (research, technical improvements, schedules for study, et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Lack of resources for proper treatment of pati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Institutional ru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Unawareness of the institution’s strategic pla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   ) Lack of autonom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eastAsia="Times New Roman" w:cs="Arial" w:ascii="Arial" w:hAnsi="Arial"/>
          <w:b/>
          <w:bCs/>
          <w:color w:val="000000"/>
          <w:sz w:val="32"/>
          <w:szCs w:val="32"/>
          <w:lang w:val="en-US"/>
        </w:rPr>
        <w:t>Outside-of-work characteristic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222222"/>
          <w:sz w:val="20"/>
          <w:szCs w:val="20"/>
          <w:lang w:val="en-US"/>
        </w:rPr>
        <w:t>13. How often do you and your family meet at home for a “family meeting” (for example, lunch and family dinner)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222222"/>
          <w:sz w:val="20"/>
          <w:szCs w:val="20"/>
          <w:lang w:val="en-US"/>
        </w:rPr>
        <w:t>(   ) nev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222222"/>
          <w:sz w:val="20"/>
          <w:szCs w:val="20"/>
          <w:lang w:val="en-US"/>
        </w:rPr>
        <w:t>(   ) rarel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222222"/>
          <w:sz w:val="20"/>
          <w:szCs w:val="20"/>
          <w:lang w:val="en-US"/>
        </w:rPr>
        <w:t>(   ) sometim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222222"/>
          <w:sz w:val="20"/>
          <w:szCs w:val="20"/>
          <w:lang w:val="en-US"/>
        </w:rPr>
        <w:t>(   ) ofte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222222"/>
          <w:sz w:val="20"/>
          <w:szCs w:val="20"/>
          <w:lang w:val="en-US"/>
        </w:rPr>
        <w:t>(   ) Alway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222222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22222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222222"/>
          <w:sz w:val="20"/>
          <w:szCs w:val="20"/>
          <w:lang w:val="en-US"/>
        </w:rPr>
        <w:t>14. To what extent have you had leisure time (going out for walks, moments of rest, talking, traveling, theater, cinema, etc.)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Not at al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Slighl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More or les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Very much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Extremel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color w:val="222222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i/>
          <w:color w:val="222222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b/>
          <w:color w:val="222222"/>
          <w:sz w:val="20"/>
          <w:szCs w:val="20"/>
          <w:lang w:val="en-US"/>
        </w:rPr>
        <w:t>15. How often have you been performing some kind of physical activity (walking, cycling, soccer, swimming, some kind of fighting, etc.)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pt-BR"/>
        </w:rPr>
        <w:t>?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I do not do physical activity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1 time per week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2 times per week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3 times per week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4 times per week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5 times per week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6 times per week</w:t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(   ) 7 times per week</w:t>
      </w:r>
    </w:p>
    <w:p>
      <w:pPr>
        <w:pStyle w:val="Normal"/>
        <w:spacing w:lineRule="auto" w:line="240" w:before="0" w:after="0"/>
        <w:rPr>
          <w:rStyle w:val="Shorttext"/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Style w:val="Shorttext"/>
          <w:rFonts w:cs="Times New Roman" w:ascii="Times New Roman" w:hAnsi="Times New Roman"/>
          <w:b/>
          <w:color w:val="222222"/>
          <w:sz w:val="20"/>
          <w:szCs w:val="20"/>
          <w:lang w:val="en-US"/>
        </w:rPr>
        <w:t>16. Do you have a religion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eastAsia="Times New Roman"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 xml:space="preserve">(   ) </w:t>
      </w: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I do not hav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 xml:space="preserve">(   ) </w:t>
      </w: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Catholi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E</w:t>
      </w: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vangelic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 xml:space="preserve">(   ) </w:t>
      </w:r>
      <w:r>
        <w:rPr>
          <w:rStyle w:val="Shorttext"/>
          <w:rFonts w:cs="Times New Roman" w:ascii="Times New Roman" w:hAnsi="Times New Roman"/>
          <w:color w:val="222222"/>
          <w:sz w:val="20"/>
          <w:szCs w:val="20"/>
          <w:lang w:val="en-US"/>
        </w:rPr>
        <w:t>Spiritis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Other (please specify): 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333E48"/>
          <w:sz w:val="20"/>
          <w:szCs w:val="20"/>
          <w:shd w:fill="FFFFFF" w:val="clear"/>
          <w:lang w:val="en-US"/>
        </w:rPr>
        <w:t xml:space="preserve">17. To what extent does your religious or spiritual life have influence in your professional lif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Not at al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Slighl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More or les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Very muc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  <w:t>(   ) Extremel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E48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E48"/>
          <w:sz w:val="20"/>
          <w:szCs w:val="20"/>
          <w:shd w:fill="FFFFFF" w:val="clear"/>
          <w:lang w:val="en-US"/>
        </w:rPr>
      </w:r>
    </w:p>
    <w:p>
      <w:pPr>
        <w:pStyle w:val="Footer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This questionnaire was translated literally from Portuguese into English, thus it cannot be considered ready to be used in English langua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Times New Roman" w:hAnsi="Times New Roman" w:cs="Times New Roman"/>
        <w:i/>
        <w:i/>
        <w:sz w:val="20"/>
        <w:szCs w:val="20"/>
        <w:lang w:val="en-US"/>
      </w:rPr>
    </w:pPr>
    <w:r>
      <w:rPr>
        <w:rFonts w:cs="Times New Roman" w:ascii="Times New Roman" w:hAnsi="Times New Roman"/>
        <w:i/>
        <w:sz w:val="20"/>
        <w:szCs w:val="20"/>
        <w:lang w:val="en-US"/>
      </w:rPr>
      <w:t>This questionnaire was translated literally from Portuguese into English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horttext">
    <w:name w:val="short_text"/>
    <w:basedOn w:val="Fontepargpadro"/>
    <w:qFormat/>
    <w:rPr/>
  </w:style>
  <w:style w:type="character" w:styleId="CabealhoChar">
    <w:name w:val="Cabeçalho Char"/>
    <w:basedOn w:val="Fontepargpadro"/>
    <w:qFormat/>
    <w:rPr>
      <w:sz w:val="22"/>
      <w:szCs w:val="22"/>
    </w:rPr>
  </w:style>
  <w:style w:type="character" w:styleId="RodapChar">
    <w:name w:val="Rodapé Char"/>
    <w:basedOn w:val="Fontepargpadro"/>
    <w:qFormat/>
    <w:rPr>
      <w:sz w:val="22"/>
      <w:szCs w:val="22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20:28:00Z</dcterms:created>
  <dc:creator>gpqual</dc:creator>
  <dc:description/>
  <dc:language>en-US</dc:language>
  <cp:lastModifiedBy>gpqual</cp:lastModifiedBy>
  <dcterms:modified xsi:type="dcterms:W3CDTF">2018-10-10T20:28:00Z</dcterms:modified>
  <cp:revision>2</cp:revision>
  <dc:subject/>
  <dc:title/>
</cp:coreProperties>
</file>